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57786" w14:textId="5BBB7E61" w:rsidR="003A6732" w:rsidRPr="0037107B" w:rsidRDefault="003A6732" w:rsidP="003A6732">
      <w:pPr>
        <w:spacing w:before="0" w:after="0"/>
        <w:rPr>
          <w:rFonts w:eastAsiaTheme="minorEastAsia" w:cs="Times New Roman"/>
          <w:szCs w:val="24"/>
          <w:lang w:eastAsia="zh-CN"/>
        </w:rPr>
      </w:pPr>
      <w:r w:rsidRPr="0037107B">
        <w:rPr>
          <w:rFonts w:eastAsia="宋体" w:cs="Times New Roman"/>
          <w:b/>
          <w:bCs/>
          <w:szCs w:val="21"/>
        </w:rPr>
        <w:t>Appendix</w:t>
      </w:r>
      <w:r>
        <w:rPr>
          <w:rFonts w:cs="Times New Roman"/>
          <w:b/>
          <w:szCs w:val="24"/>
        </w:rPr>
        <w:t xml:space="preserve"> </w:t>
      </w:r>
      <w:r>
        <w:rPr>
          <w:rFonts w:eastAsiaTheme="minorEastAsia"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495420">
        <w:rPr>
          <w:rFonts w:eastAsia="宋体" w:cs="Times New Roman"/>
          <w:szCs w:val="21"/>
        </w:rPr>
        <w:t xml:space="preserve">Changes in pH, </w:t>
      </w:r>
      <w:bookmarkStart w:id="0" w:name="_Hlk134099319"/>
      <w:r w:rsidRPr="00495420">
        <w:rPr>
          <w:rFonts w:eastAsia="宋体" w:cs="Times New Roman"/>
          <w:szCs w:val="21"/>
        </w:rPr>
        <w:t>nutrient ingredients</w:t>
      </w:r>
      <w:bookmarkEnd w:id="0"/>
      <w:r w:rsidRPr="00495420">
        <w:rPr>
          <w:rFonts w:eastAsia="宋体" w:cs="Times New Roman"/>
          <w:szCs w:val="21"/>
        </w:rPr>
        <w:t xml:space="preserve"> of rice husk powder feed before and after fermentation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575"/>
        <w:gridCol w:w="1606"/>
        <w:gridCol w:w="1608"/>
        <w:gridCol w:w="1608"/>
        <w:gridCol w:w="1606"/>
      </w:tblGrid>
      <w:tr w:rsidR="003A6732" w:rsidRPr="00495420" w14:paraId="05364770" w14:textId="77777777" w:rsidTr="00B93D29">
        <w:trPr>
          <w:trHeight w:val="20"/>
        </w:trPr>
        <w:tc>
          <w:tcPr>
            <w:tcW w:w="143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B6F2D1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szCs w:val="21"/>
              </w:rPr>
            </w:pPr>
            <w:bookmarkStart w:id="1" w:name="_Hlk131794455"/>
            <w:r w:rsidRPr="00495420">
              <w:rPr>
                <w:rFonts w:eastAsia="宋体" w:cs="Times New Roman"/>
                <w:szCs w:val="21"/>
              </w:rPr>
              <w:t>Items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E4365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C631F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Groups</w:t>
            </w:r>
          </w:p>
        </w:tc>
        <w:tc>
          <w:tcPr>
            <w:tcW w:w="8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33F2D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89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0B93EB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i/>
                <w:iCs/>
                <w:szCs w:val="21"/>
              </w:rPr>
            </w:pPr>
            <w:r w:rsidRPr="00495420">
              <w:rPr>
                <w:rFonts w:eastAsia="宋体" w:cs="Times New Roman"/>
                <w:i/>
                <w:iCs/>
                <w:szCs w:val="21"/>
              </w:rPr>
              <w:t>P</w:t>
            </w:r>
            <w:r w:rsidRPr="00495420">
              <w:rPr>
                <w:rFonts w:eastAsia="宋体" w:cs="Times New Roman"/>
                <w:szCs w:val="21"/>
              </w:rPr>
              <w:t>-value</w:t>
            </w:r>
          </w:p>
        </w:tc>
      </w:tr>
      <w:tr w:rsidR="003A6732" w:rsidRPr="00495420" w14:paraId="5C606ADB" w14:textId="77777777" w:rsidTr="00B93D29">
        <w:trPr>
          <w:trHeight w:val="20"/>
        </w:trPr>
        <w:tc>
          <w:tcPr>
            <w:tcW w:w="14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F357C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szCs w:val="21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38673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R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9D0A8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FRH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67FA5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SEM</w:t>
            </w:r>
          </w:p>
        </w:tc>
        <w:tc>
          <w:tcPr>
            <w:tcW w:w="8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BBA2C5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3A6732" w:rsidRPr="00495420" w14:paraId="33692C79" w14:textId="77777777" w:rsidTr="00B93D29">
        <w:trPr>
          <w:trHeight w:val="20"/>
        </w:trPr>
        <w:tc>
          <w:tcPr>
            <w:tcW w:w="1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0472B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pH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7473E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6.50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4CA7F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4.17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95415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01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BA3D7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&lt;0.001</w:t>
            </w:r>
          </w:p>
        </w:tc>
      </w:tr>
      <w:tr w:rsidR="003A6732" w:rsidRPr="00495420" w14:paraId="474C8D2F" w14:textId="77777777" w:rsidTr="00B93D29">
        <w:trPr>
          <w:trHeight w:val="2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EEBA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color w:val="000000"/>
                <w:szCs w:val="21"/>
              </w:rPr>
              <w:t>CP, %D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4E6E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6.3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AB47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6.4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8A0C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0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E498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776</w:t>
            </w:r>
          </w:p>
        </w:tc>
      </w:tr>
      <w:tr w:rsidR="003A6732" w:rsidRPr="00495420" w14:paraId="564B5872" w14:textId="77777777" w:rsidTr="00B93D29">
        <w:trPr>
          <w:trHeight w:val="2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287A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color w:val="000000"/>
                <w:szCs w:val="21"/>
              </w:rPr>
            </w:pPr>
            <w:r w:rsidRPr="00495420">
              <w:rPr>
                <w:rFonts w:eastAsia="宋体" w:cs="Times New Roman"/>
                <w:color w:val="000000"/>
                <w:szCs w:val="21"/>
              </w:rPr>
              <w:t>ASP, %D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B973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7.7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1E2F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16.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CDC4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1.8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7FC3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004</w:t>
            </w:r>
          </w:p>
        </w:tc>
      </w:tr>
      <w:tr w:rsidR="003A6732" w:rsidRPr="00495420" w14:paraId="19FEBA2B" w14:textId="77777777" w:rsidTr="00B93D29">
        <w:trPr>
          <w:trHeight w:val="2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F57E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color w:val="000000"/>
                <w:szCs w:val="21"/>
              </w:rPr>
              <w:t>EE, %D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A1B6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2.6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B322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4.5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0E79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3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F9D1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&lt;0.001</w:t>
            </w:r>
          </w:p>
        </w:tc>
      </w:tr>
      <w:tr w:rsidR="003A6732" w:rsidRPr="00495420" w14:paraId="4A9E6FD2" w14:textId="77777777" w:rsidTr="00B93D29">
        <w:trPr>
          <w:trHeight w:val="2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C508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Ash, %D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B3B4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11.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B42A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11.6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9CCD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53BD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642</w:t>
            </w:r>
          </w:p>
        </w:tc>
      </w:tr>
      <w:tr w:rsidR="003A6732" w:rsidRPr="00495420" w14:paraId="13D1BDEA" w14:textId="77777777" w:rsidTr="00B93D29">
        <w:trPr>
          <w:trHeight w:val="2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B64A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CF, %D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F70B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36.5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49BF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36.0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FBD4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CCE1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633</w:t>
            </w:r>
          </w:p>
        </w:tc>
      </w:tr>
      <w:tr w:rsidR="003A6732" w:rsidRPr="00495420" w14:paraId="57779776" w14:textId="77777777" w:rsidTr="00B93D29">
        <w:trPr>
          <w:trHeight w:val="2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7C3E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color w:val="000000"/>
                <w:szCs w:val="21"/>
              </w:rPr>
              <w:t>ADF, %D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463D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44.2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8BC5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45.4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D6EA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5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9A62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275</w:t>
            </w:r>
          </w:p>
        </w:tc>
      </w:tr>
      <w:tr w:rsidR="003A6732" w:rsidRPr="00495420" w14:paraId="48CFA00C" w14:textId="77777777" w:rsidTr="00B93D29">
        <w:trPr>
          <w:trHeight w:val="20"/>
        </w:trPr>
        <w:tc>
          <w:tcPr>
            <w:tcW w:w="14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FA7F5B" w14:textId="77777777" w:rsidR="003A6732" w:rsidRPr="00495420" w:rsidRDefault="003A6732" w:rsidP="00B93D29">
            <w:pPr>
              <w:spacing w:before="0" w:after="0" w:line="300" w:lineRule="exact"/>
              <w:rPr>
                <w:rFonts w:eastAsia="宋体" w:cs="Times New Roman"/>
                <w:color w:val="000000"/>
                <w:szCs w:val="21"/>
              </w:rPr>
            </w:pPr>
            <w:r w:rsidRPr="00495420">
              <w:rPr>
                <w:rFonts w:eastAsia="宋体" w:cs="Times New Roman"/>
                <w:color w:val="000000"/>
                <w:szCs w:val="21"/>
              </w:rPr>
              <w:t>NDF, %DM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F498B5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63.4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318A4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63.8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2530F6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7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D3F7A0" w14:textId="77777777" w:rsidR="003A6732" w:rsidRPr="00495420" w:rsidRDefault="003A6732" w:rsidP="00B93D29">
            <w:pPr>
              <w:spacing w:before="0" w:after="0" w:line="300" w:lineRule="exact"/>
              <w:jc w:val="center"/>
              <w:rPr>
                <w:rFonts w:eastAsia="宋体" w:cs="Times New Roman"/>
                <w:szCs w:val="21"/>
              </w:rPr>
            </w:pPr>
            <w:r w:rsidRPr="00495420">
              <w:rPr>
                <w:rFonts w:eastAsia="宋体" w:cs="Times New Roman"/>
                <w:szCs w:val="21"/>
              </w:rPr>
              <w:t>0.79</w:t>
            </w:r>
          </w:p>
        </w:tc>
      </w:tr>
    </w:tbl>
    <w:bookmarkEnd w:id="1"/>
    <w:p w14:paraId="603BCDFD" w14:textId="77777777" w:rsidR="003A6732" w:rsidRPr="0037107B" w:rsidRDefault="003A6732" w:rsidP="003A6732">
      <w:pPr>
        <w:tabs>
          <w:tab w:val="left" w:pos="2390"/>
        </w:tabs>
        <w:rPr>
          <w:rFonts w:eastAsia="宋体" w:cs="Times New Roman"/>
          <w:lang w:eastAsia="zh-CN"/>
        </w:rPr>
      </w:pPr>
      <w:r w:rsidRPr="00495420">
        <w:rPr>
          <w:rFonts w:eastAsia="宋体" w:cs="Times New Roman"/>
          <w:color w:val="000000" w:themeColor="text1"/>
          <w:szCs w:val="24"/>
        </w:rPr>
        <w:t xml:space="preserve">RH (15% rice husk powder), </w:t>
      </w:r>
      <w:r>
        <w:rPr>
          <w:rFonts w:eastAsia="宋体" w:cs="Times New Roman"/>
          <w:color w:val="000000" w:themeColor="text1"/>
          <w:szCs w:val="24"/>
        </w:rPr>
        <w:t>FHR</w:t>
      </w:r>
      <w:r w:rsidRPr="00495420">
        <w:rPr>
          <w:rFonts w:eastAsia="宋体" w:cs="Times New Roman"/>
          <w:color w:val="000000" w:themeColor="text1"/>
          <w:szCs w:val="24"/>
        </w:rPr>
        <w:t xml:space="preserve"> (15% fermented rice husk powder)</w:t>
      </w:r>
      <w:r w:rsidRPr="00495420">
        <w:rPr>
          <w:rFonts w:eastAsia="宋体" w:cs="Times New Roman"/>
        </w:rPr>
        <w:t>.</w:t>
      </w:r>
    </w:p>
    <w:p w14:paraId="7A1E9802" w14:textId="235D7EE2" w:rsidR="00D13892" w:rsidRPr="003A6732" w:rsidRDefault="00D13892" w:rsidP="003A6732">
      <w:pPr>
        <w:rPr>
          <w:rFonts w:hint="eastAsia"/>
        </w:rPr>
      </w:pPr>
    </w:p>
    <w:sectPr w:rsidR="00D13892" w:rsidRPr="003A6732" w:rsidSect="00073DA5">
      <w:pgSz w:w="11906" w:h="16838" w:code="9"/>
      <w:pgMar w:top="1418" w:right="1701" w:bottom="1701" w:left="1418" w:header="1304" w:footer="1021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AB1905" w14:textId="77777777" w:rsidR="004B638D" w:rsidRDefault="004B638D" w:rsidP="003A6732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A7813AD" w14:textId="77777777" w:rsidR="004B638D" w:rsidRDefault="004B638D" w:rsidP="003A6732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F60720" w14:textId="77777777" w:rsidR="004B638D" w:rsidRDefault="004B638D" w:rsidP="003A6732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34307650" w14:textId="77777777" w:rsidR="004B638D" w:rsidRDefault="004B638D" w:rsidP="003A6732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47DA"/>
    <w:rsid w:val="00073DA5"/>
    <w:rsid w:val="003A6732"/>
    <w:rsid w:val="004B638D"/>
    <w:rsid w:val="00BA47DA"/>
    <w:rsid w:val="00BF1CDE"/>
    <w:rsid w:val="00D00A3D"/>
    <w:rsid w:val="00D1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987C3"/>
  <w15:chartTrackingRefBased/>
  <w15:docId w15:val="{D417C6C3-0914-40F7-B7A9-5DDC40FFB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732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7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7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732"/>
    <w:rPr>
      <w:sz w:val="18"/>
      <w:szCs w:val="18"/>
    </w:rPr>
  </w:style>
  <w:style w:type="table" w:styleId="a7">
    <w:name w:val="Table Grid"/>
    <w:basedOn w:val="a1"/>
    <w:qFormat/>
    <w:rsid w:val="003A6732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author</dc:creator>
  <cp:keywords/>
  <dc:description/>
  <cp:lastModifiedBy>H author</cp:lastModifiedBy>
  <cp:revision>2</cp:revision>
  <dcterms:created xsi:type="dcterms:W3CDTF">2024-09-28T06:30:00Z</dcterms:created>
  <dcterms:modified xsi:type="dcterms:W3CDTF">2024-09-28T06:30:00Z</dcterms:modified>
</cp:coreProperties>
</file>